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08" w:tblpY="2247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3497"/>
        <w:gridCol w:w="3497"/>
        <w:gridCol w:w="458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598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vertAlign w:val="baseline"/>
                <w:lang w:val="en-US" w:eastAsia="zh-CN"/>
              </w:rPr>
              <w:t>Gene</w:t>
            </w:r>
          </w:p>
        </w:tc>
        <w:tc>
          <w:tcPr>
            <w:tcW w:w="349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e ID</w:t>
            </w:r>
          </w:p>
        </w:tc>
        <w:tc>
          <w:tcPr>
            <w:tcW w:w="349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mer</w:t>
            </w:r>
          </w:p>
        </w:tc>
        <w:tc>
          <w:tcPr>
            <w:tcW w:w="458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ma.04G213800</w:t>
            </w:r>
          </w:p>
        </w:tc>
        <w:tc>
          <w:tcPr>
            <w:tcW w:w="34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</w:t>
            </w:r>
          </w:p>
        </w:tc>
        <w:tc>
          <w:tcPr>
            <w:tcW w:w="3497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CTATTTCCTCACTCTTCACC</w:t>
            </w:r>
          </w:p>
        </w:tc>
        <w:tc>
          <w:tcPr>
            <w:tcW w:w="458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TTGGGATTGGTTGAG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Glyma.04G0191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2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ATGACGAGAGGGAACAGA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CGCCGAATCAAGAAC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02G2253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3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GCTGGAAAATGAGGTGGA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TAACAGGGAATCGATGGAG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12G0615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4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TTGTTCTATCCAACGTCGAC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CTCCTTCTTTGGAGCTTT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12G0612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5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CTTATCGAGGAACACAAG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CGTTCCTCTGTCAGCAAA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12G0614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6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CGTGAATGGGTGAACAAA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CCCAAAACTCGAAGC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08G0866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7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GCTGATCTTGCGAATCTGTT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TGCTCTTCCCATCTGTCA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15G1589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8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GACAGATGGAAAGAGCAAAAG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ATGAACCAAGTAAGACCCC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vertAlign w:val="baseline"/>
                <w:lang w:val="en-US" w:eastAsia="zh-CN"/>
              </w:rPr>
              <w:t>Glyma.11G1377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9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ACTCCCCGCAACCAAATA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</w:rPr>
              <w:t>TCCCCTCAAAAGACTCAAC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09G0526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0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CAGATGGAAAGAGCAAAAG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ACCAAGTAAGACCACG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13G0498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1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CCCCTCAATCTGTACTAA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TCGGTCTCTGCTTCC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05G132000</w:t>
            </w:r>
            <w:bookmarkEnd w:id="0"/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2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AGAGGGACTGGAATTGGT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GCAGAGTCAAGAATGTC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14G1921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3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ACCTCAATTCCCACACCTG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AGCCTCCACAAATCCA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06G0194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4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CCCTCATCCCCTTTCT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GCTGAACCTGACTC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06G1525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5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TTTCCCCACTCTTCACCT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CGTCTTGTTCTTGTTCTTGT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19G040200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6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GAACTGGGAAGACACTA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GCATTGAAAAGGTCTC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18G259700</w:t>
            </w:r>
            <w:bookmarkEnd w:id="1"/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7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CCTATGTTTCTCAGTCTC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TGGCTTTTGTGAGGTG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Glyma.18G065600</w:t>
            </w:r>
            <w:bookmarkEnd w:id="2"/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Theme="minorEastAsia" w:cstheme="minorBidi"/>
                <w:i/>
                <w:i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iCs/>
              </w:rPr>
              <w:t>GmftsH18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TATCCGAGCCAATCCTA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TTCACCCTCAACTTTCT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59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β-actin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  <w:highlight w:val="none"/>
                <w:lang w:val="en-US" w:eastAsia="zh-CN"/>
              </w:rPr>
              <w:t>β-actin</w:t>
            </w:r>
          </w:p>
        </w:tc>
        <w:tc>
          <w:tcPr>
            <w:tcW w:w="349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</w:rPr>
              <w:t>CTGAGGTTCTATTCCAGCCATCC</w:t>
            </w:r>
          </w:p>
        </w:tc>
        <w:tc>
          <w:tcPr>
            <w:tcW w:w="458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/>
              </w:rPr>
              <w:t>CCACCACTGAGGACAACATTACC</w:t>
            </w:r>
            <w:bookmarkStart w:id="3" w:name="_GoBack"/>
            <w:bookmarkEnd w:id="3"/>
          </w:p>
        </w:tc>
      </w:tr>
    </w:tbl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Primer list for qRT-PCR assay of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GmftsH</w:t>
      </w:r>
      <w:r>
        <w:rPr>
          <w:rFonts w:hint="eastAsia" w:ascii="Times New Roman" w:hAnsi="Times New Roman" w:cs="Times New Roman"/>
          <w:sz w:val="21"/>
          <w:szCs w:val="21"/>
        </w:rPr>
        <w:t xml:space="preserve"> family gen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73C07292"/>
    <w:rsid w:val="052219A8"/>
    <w:rsid w:val="12ED46D7"/>
    <w:rsid w:val="18B548D6"/>
    <w:rsid w:val="1CA95469"/>
    <w:rsid w:val="21935B95"/>
    <w:rsid w:val="2D3264D9"/>
    <w:rsid w:val="73C0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4:09:00Z</dcterms:created>
  <dc:creator>❤大能猫❤</dc:creator>
  <cp:lastModifiedBy>JiaBao</cp:lastModifiedBy>
  <dcterms:modified xsi:type="dcterms:W3CDTF">2024-04-02T07:3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DD8871CCE694F03AB22BFA5AEFD9DA5_11</vt:lpwstr>
  </property>
</Properties>
</file>